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811" w:rsidRPr="0085050E" w:rsidRDefault="00962811" w:rsidP="00962811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  <w:r w:rsidRPr="0085050E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figure legends </w:t>
      </w:r>
    </w:p>
    <w:p w:rsidR="00962811" w:rsidRPr="00901D40" w:rsidRDefault="00962811" w:rsidP="0096281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</w:pPr>
      <w:r w:rsidRPr="0085050E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F</w:t>
      </w:r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igure 1S. MiR-628 is downregulated in </w:t>
      </w:r>
      <w:proofErr w:type="spellStart"/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PCa</w:t>
      </w:r>
      <w:proofErr w:type="spellEnd"/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 patient’s clinical samples compared to normal controls. </w:t>
      </w:r>
      <w:r w:rsidRPr="00901D40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901D4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iR-628 expression was assessed utilizing the TCGA-PRAD, normal (N=52, blue) vs. tumor tissues (N=494, orange) (*p&lt;</w:t>
      </w:r>
      <w:r w:rsidRPr="00901D4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9F9F9"/>
        </w:rPr>
        <w:t xml:space="preserve">0.02). </w:t>
      </w:r>
    </w:p>
    <w:p w:rsidR="00962811" w:rsidRDefault="00962811" w:rsidP="00962811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Figure 2S. JAG1 is overexpressed in </w:t>
      </w:r>
      <w:proofErr w:type="spellStart"/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PCa</w:t>
      </w:r>
      <w:proofErr w:type="spellEnd"/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 patient samples compared to </w:t>
      </w:r>
      <w:r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a </w:t>
      </w:r>
      <w:r w:rsidRPr="00901D40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 xml:space="preserve">normal matched control.   </w:t>
      </w:r>
      <w:r w:rsidRPr="00901D4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JAG1 expression was assessed utilizing the </w:t>
      </w:r>
      <w:r w:rsidRPr="00901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SE41969 dataset and analyzed using the GEO2R web tool in matched benign (light purple circles, n=163) and </w:t>
      </w:r>
      <w:proofErr w:type="spellStart"/>
      <w:r w:rsidRPr="00901D40">
        <w:rPr>
          <w:rFonts w:ascii="Times New Roman" w:hAnsi="Times New Roman" w:cs="Times New Roman"/>
          <w:color w:val="000000" w:themeColor="text1"/>
          <w:sz w:val="24"/>
          <w:szCs w:val="24"/>
        </w:rPr>
        <w:t>PCa</w:t>
      </w:r>
      <w:proofErr w:type="spellEnd"/>
      <w:r w:rsidRPr="00901D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(dark purple squares, n=639) obtained from AA and CA men</w:t>
      </w:r>
      <w:r w:rsidRPr="00901D4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962811" w:rsidRDefault="00962811" w:rsidP="000F068E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741D16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Figure 3S. Overexpression of miR-628 and treatment of Enzalutamide or DTX decreases cell proliferation and induces apoptosis in PC3 cells.</w:t>
      </w:r>
      <w:r w:rsidRPr="00741D16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(A)</w:t>
      </w:r>
      <w:r w:rsidRPr="0074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3 cells transfected with </w:t>
      </w:r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miR-628 mimic or NC were treated with enzalutamide (ENZ) (5µM, or 10µM) or docetaxel (DTX) (5nM or 10nM). </w:t>
      </w:r>
      <w:r w:rsidRPr="00741D16">
        <w:rPr>
          <w:rFonts w:ascii="Times New Roman" w:hAnsi="Times New Roman" w:cs="Times New Roman"/>
          <w:color w:val="000000" w:themeColor="text1"/>
          <w:sz w:val="24"/>
          <w:szCs w:val="24"/>
        </w:rPr>
        <w:t>Cell viability was measured after 24h and 48h after transfection using MTT assay (*p&lt;0.05, **p&lt;0.01, ***p&lt;0.001).</w:t>
      </w:r>
      <w:r w:rsidRPr="00741D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B)</w:t>
      </w:r>
      <w:r w:rsidRPr="0074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miR-628 and co-</w:t>
      </w:r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reatment of ENZ or DTX on </w:t>
      </w:r>
      <w:proofErr w:type="spellStart"/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Ca</w:t>
      </w:r>
      <w:proofErr w:type="spellEnd"/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74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apoptosis was assessed through cleaved-PARP and pro-Caspase-3 expression using western blotting as described in the </w:t>
      </w:r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aterials and methods section</w:t>
      </w:r>
      <w:r w:rsidRPr="0074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741D1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embranes were cut before hybridization using the molecular weight marker as a reference and imaged using an Azure imaging system. All western blot full images are provided in supplementary information files.</w:t>
      </w:r>
      <w:bookmarkStart w:id="0" w:name="_GoBack"/>
      <w:bookmarkEnd w:id="0"/>
    </w:p>
    <w:p w:rsidR="00962811" w:rsidRPr="00E77BC3" w:rsidRDefault="00962811" w:rsidP="0096281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77BC3">
        <w:rPr>
          <w:rFonts w:ascii="Times New Roman" w:hAnsi="Times New Roman" w:cs="Times New Roman"/>
          <w:b/>
          <w:i/>
          <w:sz w:val="24"/>
          <w:szCs w:val="24"/>
        </w:rPr>
        <w:t>Supplementary Table 1: Forward and reverse primers sequence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used in the current study for gene expression.</w:t>
      </w:r>
      <w:r w:rsidRPr="00E77BC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FB0966" w:rsidRDefault="000F068E"/>
    <w:sectPr w:rsidR="00FB0966" w:rsidSect="009628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811"/>
    <w:rsid w:val="000F068E"/>
    <w:rsid w:val="00387987"/>
    <w:rsid w:val="00741D16"/>
    <w:rsid w:val="00962811"/>
    <w:rsid w:val="00D3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263605"/>
  <w15:chartTrackingRefBased/>
  <w15:docId w15:val="{C719BBD8-5781-4880-9147-1C97DE53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s-Colon, Leslimar</dc:creator>
  <cp:keywords/>
  <dc:description/>
  <cp:lastModifiedBy>Rios-Colon, Leslimar</cp:lastModifiedBy>
  <cp:revision>3</cp:revision>
  <dcterms:created xsi:type="dcterms:W3CDTF">2022-05-17T16:55:00Z</dcterms:created>
  <dcterms:modified xsi:type="dcterms:W3CDTF">2022-05-17T16:56:00Z</dcterms:modified>
</cp:coreProperties>
</file>